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S1 </w:t>
      </w:r>
      <w:r>
        <w:rPr>
          <w:rFonts w:cs="Times New Roman" w:ascii="Times New Roman" w:hAnsi="Times New Roman"/>
          <w:sz w:val="24"/>
        </w:rPr>
        <w:t xml:space="preserve">Univariate Cox proportional hazard model of breast cancer-specific survival (BCSS) and overall survival (OS) of OBC patients    </w:t>
      </w:r>
    </w:p>
    <w:tbl>
      <w:tblPr>
        <w:tblW w:w="10439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798"/>
        <w:gridCol w:w="2499"/>
        <w:gridCol w:w="866"/>
        <w:gridCol w:w="236"/>
        <w:gridCol w:w="2340"/>
        <w:gridCol w:w="900"/>
      </w:tblGrid>
      <w:tr>
        <w:trPr/>
        <w:tc>
          <w:tcPr>
            <w:tcW w:w="3598" w:type="dxa"/>
            <w:gridSpan w:val="2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33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CSS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S</w:t>
            </w:r>
          </w:p>
        </w:tc>
      </w:tr>
      <w:tr>
        <w:trPr/>
        <w:tc>
          <w:tcPr>
            <w:tcW w:w="3598" w:type="dxa"/>
            <w:gridSpan w:val="2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4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HR (95 % CI)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HR (95 % CI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Year of diagnosis</w:t>
            </w:r>
          </w:p>
        </w:tc>
        <w:tc>
          <w:tcPr>
            <w:tcW w:w="17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04-2009</w:t>
            </w:r>
          </w:p>
        </w:tc>
        <w:tc>
          <w:tcPr>
            <w:tcW w:w="2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42 (0.504–1.406)</w:t>
            </w:r>
          </w:p>
        </w:tc>
        <w:tc>
          <w:tcPr>
            <w:tcW w:w="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52 (0.539–1.345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10-201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Age (years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20–4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10 (0.511–1.61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731 (0.437–1.2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50–7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ac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hit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lack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61 (0.410–1.80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32 (0.572–1.86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Other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  <w:vertAlign w:val="superscript"/>
              </w:rPr>
              <w:t>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589 (0.184–1.88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58 (0.373–1.97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Marital statu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Married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Not married 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  <w:vertAlign w:val="superscript"/>
              </w:rPr>
              <w:t>b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96 (0.861–2.26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35 (0.954–2.1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Grad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 and II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II and IV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16 (0.484–5.40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39 (0.541–4.38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known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77 (0.302–3.15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58 (0.384–2.9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aterality</w:t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ft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ight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722 (0.440–1.18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789 (0.522–1.19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age</w:t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I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II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2(1.428-3.77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793(1.194-2.69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dal statu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 to 3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 to 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20 (0.790–2.92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15 (0.764–2.2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gt; 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251 (1.893–5.58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340 (1.465–3.7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R statu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si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ega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6 (1.261–3.68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66 (1.078–2.5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thers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800 (1.326–5.91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819 (0.928–3.56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 statu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si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ega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522 (1.334–4.76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818 (1.115–2.9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1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thers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456 (1.034–5.83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97 (0.774–3.29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R-2 statu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si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ega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704 (0.935–7.82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505 (1.235–9.94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1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  <w:bookmarkStart w:id="1" w:name="_Hlk529782001"/>
            <w:bookmarkStart w:id="2" w:name="_Hlk529782001"/>
            <w:bookmarkEnd w:id="2"/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thers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808 (0.639–5.12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182 (0.780–6.1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 subty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-/Her2+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09 (0.504–5.13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09 (0.337–3.0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+/Her2+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+/Her2-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iple negative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168 (0.950–4.94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45 (0.705–2.96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known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55 (0.469–1.94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723 (0.405–1.2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astectomy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Yes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35(0.790–2.25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02(0.895–2.1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emotherapy</w:t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s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/unknown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74(0.446-1.71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49(0.687-1.9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adiation</w:t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s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</w:t>
            </w:r>
          </w:p>
        </w:tc>
        <w:tc>
          <w:tcPr>
            <w:tcW w:w="2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724 (1.062–2.799)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8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799 (1.194–2.708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: OBC, occult breast </w:t>
      </w:r>
      <w:bookmarkStart w:id="3" w:name="_Hlk17581810"/>
      <w:r>
        <w:rPr>
          <w:rFonts w:cs="Times New Roman" w:ascii="Times New Roman" w:hAnsi="Times New Roman"/>
          <w:szCs w:val="21"/>
        </w:rPr>
        <w:t>cancer</w:t>
      </w:r>
      <w:bookmarkEnd w:id="3"/>
      <w:r>
        <w:rPr>
          <w:rFonts w:cs="Times New Roman" w:ascii="Times New Roman" w:hAnsi="Times New Roman"/>
          <w:szCs w:val="21"/>
        </w:rPr>
        <w:t>; ER, estrogen receptor; PR, progesterone receptor; HR, hormone receptor</w:t>
      </w:r>
      <w:r>
        <w:rPr>
          <w:rFonts w:cs="Times New Roman" w:ascii="Times New Roman" w:hAnsi="Times New Roman"/>
          <w:bCs/>
          <w:iCs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HER-2, human epidermal growth factor receptor 2; HR, hazard ratios; </w:t>
      </w:r>
      <w:r>
        <w:rPr>
          <w:rFonts w:cs="Times New Roman" w:ascii="Times New Roman" w:hAnsi="Times New Roman"/>
          <w:bCs/>
          <w:iCs/>
          <w:szCs w:val="21"/>
        </w:rPr>
        <w:t>CI,</w:t>
      </w:r>
      <w:r>
        <w:rPr>
          <w:rFonts w:cs="Times New Roman" w:ascii="Times New Roman" w:hAnsi="Times New Roman"/>
          <w:szCs w:val="21"/>
        </w:rPr>
        <w:t xml:space="preserve"> conﬁdence interval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Cs w:val="21"/>
        </w:rPr>
        <w:t xml:space="preserve"> N/A, Not available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Cs w:val="21"/>
        </w:rPr>
        <w:t>BCSS, breast cancer-specific survival; OS, overall survival.</w:t>
      </w:r>
    </w:p>
    <w:p>
      <w:pPr>
        <w:pStyle w:val="Normal"/>
        <w:rPr>
          <w:rFonts w:ascii="Times New Roman" w:hAnsi="Times New Roman" w:cs="Times New Roman"/>
          <w:bCs/>
          <w:iCs/>
          <w:szCs w:val="21"/>
          <w:vertAlign w:val="superscript"/>
        </w:rPr>
      </w:pPr>
      <w:r>
        <w:rPr>
          <w:rFonts w:cs="Times New Roman" w:ascii="Times New Roman" w:hAnsi="Times New Roman"/>
          <w:bCs/>
          <w:iCs/>
          <w:szCs w:val="21"/>
          <w:vertAlign w:val="superscript"/>
        </w:rPr>
        <w:t xml:space="preserve">a </w:t>
      </w:r>
      <w:r>
        <w:rPr>
          <w:rFonts w:eastAsia="Arial Unicode MS" w:cs="Times New Roman" w:ascii="Times New Roman" w:hAnsi="Times New Roman"/>
          <w:szCs w:val="21"/>
        </w:rPr>
        <w:t>Other includes American Indian/Alaskan nativ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and Asian/Paciﬁc Islander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iCs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bCs/>
          <w:iCs/>
          <w:szCs w:val="21"/>
        </w:rPr>
        <w:t>Not married includes divorced, separated, single (never married), unmarried or domestic partner and widow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黄 垲焱</cp:lastModifiedBy>
  <dcterms:modified xsi:type="dcterms:W3CDTF">2020-06-22T11:4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KY_MEDREF_DOCUID">
    <vt:lpwstr>KY_MEDREF_DOCUID</vt:lpwstr>
  </property>
</Properties>
</file>